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811" w:rsidRDefault="00ED6D88">
      <w:r>
        <w:t>Supplementary materials Supplementary material associated with this article can be found, in the online version, https://zenodo.org/record/3820529</w:t>
      </w:r>
      <w:bookmarkStart w:id="0" w:name="_GoBack"/>
      <w:bookmarkEnd w:id="0"/>
    </w:p>
    <w:sectPr w:rsidR="00773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D88"/>
    <w:rsid w:val="00773811"/>
    <w:rsid w:val="00ED6D88"/>
    <w:rsid w:val="00FE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7-25T09:04:00Z</dcterms:created>
  <dcterms:modified xsi:type="dcterms:W3CDTF">2020-07-25T09:05:00Z</dcterms:modified>
</cp:coreProperties>
</file>